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A91" w:rsidRDefault="007C7D82">
      <w:pPr>
        <w:pStyle w:val="1"/>
      </w:pPr>
      <w:r>
        <w:rPr>
          <w:rFonts w:hint="eastAsia"/>
        </w:rPr>
        <w:t>T</w:t>
      </w:r>
      <w:r>
        <w:t xml:space="preserve">able S1. ICD-9 and ICD-10 </w:t>
      </w:r>
      <w:r>
        <w:rPr>
          <w:rFonts w:hint="eastAsia"/>
        </w:rPr>
        <w:t>code</w:t>
      </w:r>
      <w:r>
        <w:t>s for identifying cardiac surgeries and delirium.</w:t>
      </w:r>
    </w:p>
    <w:tbl>
      <w:tblPr>
        <w:tblW w:w="8384" w:type="dxa"/>
        <w:tblInd w:w="88" w:type="dxa"/>
        <w:tblLook w:val="04A0" w:firstRow="1" w:lastRow="0" w:firstColumn="1" w:lastColumn="0" w:noHBand="0" w:noVBand="1"/>
      </w:tblPr>
      <w:tblGrid>
        <w:gridCol w:w="1300"/>
        <w:gridCol w:w="1697"/>
        <w:gridCol w:w="5387"/>
      </w:tblGrid>
      <w:tr w:rsidR="00FD7A9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A91" w:rsidRDefault="007C7D82">
            <w:pPr>
              <w:widowControl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A91" w:rsidRDefault="007C7D82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D-9 code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A91" w:rsidRDefault="007C7D82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D-10 codes</w:t>
            </w:r>
          </w:p>
        </w:tc>
      </w:tr>
      <w:tr w:rsidR="00FD7A91">
        <w:trPr>
          <w:trHeight w:val="231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A91" w:rsidRDefault="007C7D82">
            <w:pPr>
              <w:widowControl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c surgeries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A91" w:rsidRDefault="007C7D82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11, 3512, 3514, 3521, 3522, 3523, 3524, 3527, 3611, 3612, 3613, 3614, 3615, 3616, 3619, 384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A91" w:rsidRDefault="007C7D82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10089, 0210093, 0210099, 021009W, 02100A3, 02100A8, 02100A9, 02100AW, 02100Z3, 02100Z8, 02100Z9, 0211093, 0211099, 021109W, 02110A9, 02110AW, 02110Z3, 02110Z8, 02110Z9, 0212093, 0212099, 021209W, 02120AW, 02120Z8, 02120Z9, 0213093, 0213099, 021309W, 02130A3, 02130Z8, 02QF0ZZ, 02QG0ZZ, 02RF08Z, 02RF0JZ, 02RF0KZ, 02RG08Z, 02RG0JZ, 02RG0KZ, 02RJ08Z, 02RW0JZ, 02RX08Z, 02RX0JZ</w:t>
            </w:r>
          </w:p>
        </w:tc>
      </w:tr>
      <w:tr w:rsidR="00FD7A91">
        <w:trPr>
          <w:trHeight w:val="11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A91" w:rsidRDefault="007C7D82">
            <w:pPr>
              <w:widowControl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irium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A91" w:rsidRDefault="007C7D82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281, 2930, 2931, 2939, 34831, 34982, 78009, 78097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A91" w:rsidRDefault="007C7D82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05, G92, G9341, R410, R4182</w:t>
            </w:r>
          </w:p>
        </w:tc>
      </w:tr>
    </w:tbl>
    <w:p w:rsidR="00FD7A91" w:rsidRDefault="00FD7A91">
      <w:pPr>
        <w:rPr>
          <w:rFonts w:ascii="Times New Roman" w:hAnsi="Times New Roman" w:cs="Times New Roman"/>
          <w:sz w:val="20"/>
          <w:szCs w:val="20"/>
          <w:lang w:eastAsia="zh-Hans"/>
        </w:rPr>
      </w:pPr>
    </w:p>
    <w:p w:rsidR="00ED6E80" w:rsidRPr="00281222" w:rsidRDefault="00ED6E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81222" w:rsidRPr="0016014A" w:rsidRDefault="00281222" w:rsidP="00281222">
      <w:pPr>
        <w:pStyle w:val="1"/>
      </w:pPr>
      <w:r w:rsidRPr="0016014A">
        <w:lastRenderedPageBreak/>
        <w:t>Table S</w:t>
      </w:r>
      <w:r>
        <w:t>2</w:t>
      </w:r>
      <w:r w:rsidRPr="0016014A">
        <w:t xml:space="preserve"> </w:t>
      </w:r>
      <w:r w:rsidR="008C55A9" w:rsidRPr="008C55A9">
        <w:t xml:space="preserve">Comparative analysis of </w:t>
      </w:r>
      <w:bookmarkStart w:id="0" w:name="_GoBack"/>
      <w:r w:rsidR="008C55A9" w:rsidRPr="008C55A9">
        <w:t>preoperative GNRI levels in cardiac surgery patients</w:t>
      </w:r>
      <w:bookmarkEnd w:id="0"/>
      <w:r w:rsidR="008C55A9" w:rsidRPr="008C55A9">
        <w:t>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27"/>
        <w:gridCol w:w="1432"/>
        <w:gridCol w:w="1423"/>
        <w:gridCol w:w="1276"/>
        <w:gridCol w:w="1560"/>
        <w:gridCol w:w="1248"/>
      </w:tblGrid>
      <w:tr w:rsidR="00281222" w:rsidRPr="0016014A" w:rsidTr="00281222">
        <w:trPr>
          <w:trHeight w:val="336"/>
          <w:jc w:val="center"/>
        </w:trPr>
        <w:tc>
          <w:tcPr>
            <w:tcW w:w="1227" w:type="dxa"/>
            <w:noWrap/>
            <w:hideMark/>
          </w:tcPr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noWrap/>
            <w:hideMark/>
          </w:tcPr>
          <w:p w:rsidR="00281222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BG</w:t>
            </w: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n = 2254</w:t>
            </w:r>
          </w:p>
        </w:tc>
        <w:tc>
          <w:tcPr>
            <w:tcW w:w="1423" w:type="dxa"/>
            <w:noWrap/>
            <w:hideMark/>
          </w:tcPr>
          <w:p w:rsidR="00281222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lve surgery</w:t>
            </w: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n = 1023</w:t>
            </w:r>
          </w:p>
        </w:tc>
        <w:tc>
          <w:tcPr>
            <w:tcW w:w="1276" w:type="dxa"/>
            <w:noWrap/>
            <w:hideMark/>
          </w:tcPr>
          <w:p w:rsidR="00281222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ortic replacement</w:t>
            </w: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n = 53</w:t>
            </w:r>
          </w:p>
        </w:tc>
        <w:tc>
          <w:tcPr>
            <w:tcW w:w="1560" w:type="dxa"/>
            <w:noWrap/>
            <w:hideMark/>
          </w:tcPr>
          <w:p w:rsidR="00281222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ombined cardiac surgery</w:t>
            </w: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n = 956</w:t>
            </w:r>
          </w:p>
        </w:tc>
        <w:tc>
          <w:tcPr>
            <w:tcW w:w="1248" w:type="dxa"/>
            <w:noWrap/>
            <w:hideMark/>
          </w:tcPr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P for overall difference</w:t>
            </w:r>
          </w:p>
        </w:tc>
      </w:tr>
      <w:tr w:rsidR="00281222" w:rsidRPr="0016014A" w:rsidTr="00281222">
        <w:trPr>
          <w:trHeight w:val="336"/>
          <w:jc w:val="center"/>
        </w:trPr>
        <w:tc>
          <w:tcPr>
            <w:tcW w:w="1227" w:type="dxa"/>
            <w:noWrap/>
            <w:hideMark/>
          </w:tcPr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Preoperative GNRI</w:t>
            </w:r>
          </w:p>
        </w:tc>
        <w:tc>
          <w:tcPr>
            <w:tcW w:w="1432" w:type="dxa"/>
            <w:noWrap/>
            <w:hideMark/>
          </w:tcPr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112.9 (104.7, 120.7)</w:t>
            </w:r>
          </w:p>
        </w:tc>
        <w:tc>
          <w:tcPr>
            <w:tcW w:w="1423" w:type="dxa"/>
            <w:noWrap/>
            <w:hideMark/>
          </w:tcPr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114.3 (106.6, 122.5)</w:t>
            </w:r>
          </w:p>
        </w:tc>
        <w:tc>
          <w:tcPr>
            <w:tcW w:w="1276" w:type="dxa"/>
            <w:noWrap/>
            <w:hideMark/>
          </w:tcPr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111.8 (103.9, 117.1)</w:t>
            </w:r>
          </w:p>
        </w:tc>
        <w:tc>
          <w:tcPr>
            <w:tcW w:w="1560" w:type="dxa"/>
            <w:noWrap/>
            <w:hideMark/>
          </w:tcPr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>112.4 (105.1, 120.9)</w:t>
            </w:r>
          </w:p>
        </w:tc>
        <w:tc>
          <w:tcPr>
            <w:tcW w:w="1248" w:type="dxa"/>
            <w:noWrap/>
            <w:hideMark/>
          </w:tcPr>
          <w:p w:rsidR="00281222" w:rsidRPr="0016014A" w:rsidRDefault="00281222" w:rsidP="00D83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14A">
              <w:rPr>
                <w:rFonts w:ascii="Times New Roman" w:hAnsi="Times New Roman" w:cs="Times New Roman"/>
                <w:sz w:val="20"/>
                <w:szCs w:val="20"/>
              </w:rPr>
              <w:t xml:space="preserve">  0.002  </w:t>
            </w:r>
          </w:p>
        </w:tc>
      </w:tr>
    </w:tbl>
    <w:p w:rsidR="00281222" w:rsidRPr="00ED6E80" w:rsidRDefault="00281222" w:rsidP="00281222">
      <w:pPr>
        <w:rPr>
          <w:rFonts w:ascii="Times New Roman" w:hAnsi="Times New Roman" w:cs="Times New Roman" w:hint="eastAsia"/>
        </w:rPr>
        <w:sectPr w:rsidR="00281222" w:rsidRPr="00ED6E80" w:rsidSect="002812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6014A">
        <w:rPr>
          <w:rFonts w:ascii="Times New Roman" w:hAnsi="Times New Roman" w:cs="Times New Roman"/>
        </w:rPr>
        <w:t xml:space="preserve">GNRI, geriatric nutritional risk index; CABG, coronary artery bypass grafting. Values are expressed as median (interquartile range). P = 0.003 for </w:t>
      </w:r>
      <w:r w:rsidRPr="0016014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CABG compared with valve surgery</w:t>
      </w:r>
      <w:r w:rsidRPr="0016014A">
        <w:rPr>
          <w:rFonts w:ascii="Times New Roman" w:hAnsi="Times New Roman" w:cs="Times New Roman"/>
          <w:sz w:val="20"/>
          <w:szCs w:val="20"/>
        </w:rPr>
        <w:t xml:space="preserve">; </w:t>
      </w:r>
      <w:r w:rsidRPr="0016014A">
        <w:rPr>
          <w:rFonts w:ascii="Times New Roman" w:hAnsi="Times New Roman" w:cs="Times New Roman"/>
        </w:rPr>
        <w:t>P = 0.008 for c</w:t>
      </w:r>
      <w:r w:rsidRPr="0016014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ombined cardiac surgery compared with valve surgery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D7A91" w:rsidRDefault="007C7D82">
      <w:pPr>
        <w:pStyle w:val="1"/>
      </w:pPr>
      <w:r>
        <w:lastRenderedPageBreak/>
        <w:t>Table S</w:t>
      </w:r>
      <w:r w:rsidR="00281222">
        <w:t>3</w:t>
      </w:r>
      <w:r>
        <w:rPr>
          <w:rFonts w:hint="eastAsia"/>
        </w:rPr>
        <w:t>.</w:t>
      </w:r>
      <w:r>
        <w:t xml:space="preserve"> </w:t>
      </w:r>
      <w:r>
        <w:rPr>
          <w:color w:val="000000" w:themeColor="text1"/>
        </w:rPr>
        <w:t xml:space="preserve">Characteristics of the included patients (stratified by </w:t>
      </w:r>
      <w:r>
        <w:rPr>
          <w:rFonts w:eastAsia="宋体"/>
          <w:color w:val="000000"/>
          <w:kern w:val="0"/>
          <w:lang w:bidi="ar"/>
        </w:rPr>
        <w:t>malnutrition risk</w:t>
      </w:r>
      <w:r>
        <w:rPr>
          <w:color w:val="000000" w:themeColor="text1"/>
        </w:rPr>
        <w:t>).</w:t>
      </w:r>
    </w:p>
    <w:tbl>
      <w:tblPr>
        <w:tblW w:w="8384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4"/>
        <w:gridCol w:w="2126"/>
        <w:gridCol w:w="1843"/>
        <w:gridCol w:w="851"/>
      </w:tblGrid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out malnutrition risk (</w:t>
            </w:r>
            <w:r>
              <w:rPr>
                <w:rFonts w:ascii="Times New Roman" w:hAnsi="Times New Roman" w:cs="Times New Roman"/>
              </w:rPr>
              <w:t xml:space="preserve">GNRI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 98), n = 389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 malnutrition risk (</w:t>
            </w:r>
            <w:r>
              <w:rPr>
                <w:rFonts w:ascii="Times New Roman" w:hAnsi="Times New Roman" w:cs="Times New Roman"/>
              </w:rPr>
              <w:t xml:space="preserve">GNRI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 98), n = 3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 (69, 7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 (71, 8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sex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2 (30.4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 (38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nic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1 (76.8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6 (75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5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3 (23.2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 (24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,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4 (25.6, 32.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3 (20.4, 24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orbid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5 (83.6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6 (75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cardial infarctio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3 (28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 (39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gestive heart failur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6 (27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 (44.4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vascular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6 (15.6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 (19.1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ebrovascular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 (11.2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(14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7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structive sleep apne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4 (12.4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(2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3 (38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 (23.2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pulmonary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5 (22.5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 (26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liver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 (3.0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4.1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3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kidney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3 (18.8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 (27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 abu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 (2.3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 (3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operative laboratory finding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umin, 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 (3.8, 4.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 (3.2, 3.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, m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 (0.8, 1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 (0.8, 1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4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, 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 (11.4, 13.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 (10.1, 12.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 (6.0, 8.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 (5.8, 9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0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operative GNRI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.4 (107.5, 122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5 (90.2, 96.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pe of surger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5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G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0 (52.4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4 (54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ve surger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4 (24.0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 (22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ortic replacemen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 (1.3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1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bined cardiac surger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1 (22.4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 (21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boratory findings on the first day in ICU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, m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 (0.8, 1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 (0.8, 1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4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, 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 (7.9, 9.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 (7.5, 9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 (12.1, 19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 (11.8, 19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Vital signs on the first day in ICU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rt rate, beats/mi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 (75, 8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 (76, 8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0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blood pressure, mmHg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 (69, 7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 (69, 7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6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 (97, 9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 (97, 9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ion rate, breaths/mi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(16, 1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(16, 1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FA score on the first day in ICU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4, 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(4, 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e of benzodiazepine during ICU sta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3 (29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 (31.9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toperative deliriu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6 (14.5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 (23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ngth of ICU stay, day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 (1, 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 (1, 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ngth of hospital stay, day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 (5, 1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(7, 1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D7A91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spital mortal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 (1.2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(2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</w:tr>
    </w:tbl>
    <w:p w:rsidR="00FD7A91" w:rsidRDefault="007C7D8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Values are expressed as median (interquartile range) or number of patients (%). BMI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ody mass index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GNRI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riatric nutritional risk index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CABG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</w:rPr>
        <w:t>coronary artery bypass grafting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ICU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ensive care unit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MAP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an arterial blood pressure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SpO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bscript"/>
          <w:lang w:bidi="ar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, percutaneous oxygen saturation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SOFA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quential Organ Failure Assessment.</w:t>
      </w:r>
    </w:p>
    <w:p w:rsidR="009706DB" w:rsidRDefault="009706D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6014A" w:rsidRDefault="0016014A">
      <w:pPr>
        <w:rPr>
          <w:rFonts w:ascii="Times New Roman" w:hAnsi="Times New Roman" w:cs="Times New Roman"/>
          <w:sz w:val="20"/>
          <w:szCs w:val="20"/>
        </w:rPr>
        <w:sectPr w:rsidR="001601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D7A91" w:rsidRDefault="007C7D82">
      <w:pPr>
        <w:pStyle w:val="1"/>
      </w:pPr>
      <w:r>
        <w:lastRenderedPageBreak/>
        <w:t>Table S</w:t>
      </w:r>
      <w:r w:rsidR="00281222">
        <w:t>4</w:t>
      </w:r>
      <w:r>
        <w:t>. Univariable and multivariable analysis for postoperative delirium (</w:t>
      </w:r>
      <w:r>
        <w:rPr>
          <w:rFonts w:eastAsia="宋体"/>
          <w:color w:val="000000"/>
          <w:kern w:val="0"/>
          <w:lang w:bidi="ar"/>
        </w:rPr>
        <w:t xml:space="preserve">GNRI as </w:t>
      </w:r>
      <w:r>
        <w:rPr>
          <w:color w:val="000000" w:themeColor="text1"/>
        </w:rPr>
        <w:t>a categorical variable</w:t>
      </w:r>
      <w:r>
        <w:t>).</w:t>
      </w:r>
    </w:p>
    <w:tbl>
      <w:tblPr>
        <w:tblW w:w="126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3"/>
        <w:gridCol w:w="1560"/>
        <w:gridCol w:w="1559"/>
        <w:gridCol w:w="1559"/>
        <w:gridCol w:w="1559"/>
        <w:gridCol w:w="1560"/>
        <w:gridCol w:w="1417"/>
      </w:tblGrid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Univariable analysis; crude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1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2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3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4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417" w:type="dxa"/>
          </w:tcPr>
          <w:p w:rsidR="00A20526" w:rsidRDefault="00B9366D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  <w:r w:rsidR="00845F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lative weight (%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n model 4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1.05-1.08, P &lt; 0.001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13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90-1.29, P = 0.408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82-1.19, P = 0.903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85-1.26, P = 0.728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84-1.26, P = 0.756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78-1.18, P = 0.705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nicity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78-1.15, P = 0.589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75-1.13, P = 0.418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76-1.13, P = 0.446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74-1.11, P = 0.326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0.70-1.06, P = 0.152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99-1.57, P = 0.072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5-1.38, P = 0.552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4-1.37, P = 0.58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4-1.37, P = 0.606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80-1.33, P = 0.820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cardial infarction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3 (1.03-1.47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024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1.10 (0.91-1.3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333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1.07 (0.88-1.30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47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1.15 (0.94-1.4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179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1.10 (0.89-1.35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387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gestive heart failur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1.57-2.22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19-1.72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 (1.17-1.70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1.12-1.65, P = 0.002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0.93-1.40, P = 0.197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vascular diseas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 (1.59-2.38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 (1.46-2.22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 (1.46-2.23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1.26-1.95, P &lt; 0.001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1.10-1.74, P = 0.005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ebrovascular diseas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7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1.26-2.01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 (1.01-1.66, P = 0.035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 (1.00-1.64, P = 0.046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(0.98-1.61, P = 0.062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0.96-1.60, P = 0.089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structive sleep apnea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0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92-1.51, P = 0.183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1.06-1.79, P = 0.014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1.07-1.80, P = 0.013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09-1.85, P = 0.008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1.05-1.80, P = 0.020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8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97-1.36, P = 0.114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99-1.43, P = 0.063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99-1.43, P = 0.070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1.02-1.49, P = 0.028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 (1.00-1.47, P = 0.052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pulmonary diseas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4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9 (1.07-1.56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008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1.08 (0.88-1.3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460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1.08 (0.89-1.3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428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1.07 (0.87-1.3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518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1.02 (0.83-1.25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= 0.855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liver diseas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4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 (1.45-3.16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 (1.27-2.87, P = 0.002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 (1.28-2.90, P =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1.23-2.79, P = 0.003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0.89-2.11, P = 0.137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renal diseas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1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 (1.46-2.13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04-1.58, P = 0.017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92-1.46, P = 0.217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92-1.47, P = 0.203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79-1.28, P = 0.942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 abuse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9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9 (1.75-4.04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 (1.77-4.28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6 (1.82-4.41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7 (1.82-4.43, P &lt; 0.001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7 (1.55-3.87, P &lt; 0.001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nutrition risk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out risk (GNRI &gt; 98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 risk (GNRI ≤ 98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 (1.42-2.34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 (1.12-1.91, P = 0.005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 (1.15-1.98, P = 0.003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 (1.18-2.04, P = 0.001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 (1.22-2.13, P = 0.001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before surgery, m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1.13-1.34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1.03-1.28, P = 0.009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1.03-1.28, P = 0.008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62-1.11, P = 0.220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59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 before surgery, 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89-0.97, P =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98-1.09, P = 0.213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98-1.08, P = 0.243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0-1.13, P = 0.047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45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s before surgery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1.01-1.06, P = 0.006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1.01-1.06, P = 0.017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1.00-1.06, P = 0.020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99-1.06, P = 0.196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pe of surgery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0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G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Valve surgery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83-1.29, P = 0.736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80-1.32, P = 0.817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74-1.25, P = 0.777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ortic replacement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8 (1.91-6.15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 (1.63-5.87, P &lt; 0.001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 (1.12-4.39, P = 0.019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bined cardiac surgery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 (1.61-2.39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 (1.35-2.08, P &lt; 0.001)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1.14-1.78, P = 0.002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 on the first day in ICU, 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78-0.89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0.84-0.99, P = 0.026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5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s on the first day in ICU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1.00-1.03, P = 0.037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8-1.02, P = 0.943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37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on the first day in ICU, mg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18-1.41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0.98-1.78, P = 0.072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77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rt rate on the first day in ICU, beats/min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9-1.01, P = 0.442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9-1.01, P = 0.505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0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MAP on the first day in ICU, mmHg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7-1.00, P = 0.009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99-1.02, P = 0.509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26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S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the first day in ICU, %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3-1.05, P = 0.624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2-1.05, P = 0.581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9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respiration rate on the first day in ICU, breaths/min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3-1.10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 (1.01-1.09, P = 0.014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3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FA score on the first day in ICU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1.15-1.22, 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1.06-1.13, P &lt; 0.001)</w:t>
            </w:r>
          </w:p>
        </w:tc>
        <w:tc>
          <w:tcPr>
            <w:tcW w:w="1417" w:type="dxa"/>
          </w:tcPr>
          <w:p w:rsidR="00A20526" w:rsidRDefault="005806B9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0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e of benzodiazepine during ICU stay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0526" w:rsidRDefault="005806B9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0526" w:rsidTr="00EE1349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:rsidR="00A20526" w:rsidRDefault="00A20526" w:rsidP="00A20526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1 (2.12-2.98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&lt; 0.001)</w:t>
            </w: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20526" w:rsidRDefault="00A20526" w:rsidP="00EE134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5 (1.79-2.60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 &lt; 0.001)</w:t>
            </w:r>
          </w:p>
        </w:tc>
        <w:tc>
          <w:tcPr>
            <w:tcW w:w="1417" w:type="dxa"/>
          </w:tcPr>
          <w:p w:rsidR="00A20526" w:rsidRDefault="00A20526" w:rsidP="00EE13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:rsidR="00FD7A91" w:rsidRDefault="007C7D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GNRI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riatric nutritional risk index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CABG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</w:rPr>
        <w:t>coronary artery bypass grafting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ICU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ensive care unit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MAP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an arterial blood pressure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SpO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bscript"/>
          <w:lang w:bidi="ar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, percutaneous oxygen saturation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SOFA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quential Organ Failure Assessment; OR, odds ratio; CI, confidential interval.</w:t>
      </w:r>
    </w:p>
    <w:p w:rsidR="00FD7A91" w:rsidRDefault="007C7D8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D7A91" w:rsidRDefault="007C7D82">
      <w:pPr>
        <w:pStyle w:val="1"/>
        <w:rPr>
          <w:sz w:val="20"/>
          <w:szCs w:val="20"/>
        </w:rPr>
      </w:pPr>
      <w:r>
        <w:lastRenderedPageBreak/>
        <w:t>Table S</w:t>
      </w:r>
      <w:r w:rsidR="00281222">
        <w:t>5</w:t>
      </w:r>
      <w:r>
        <w:t>. Univariable and multivariable analysis for postoperative delirium (</w:t>
      </w:r>
      <w:r>
        <w:rPr>
          <w:rFonts w:eastAsia="宋体"/>
          <w:color w:val="000000"/>
          <w:kern w:val="0"/>
          <w:lang w:bidi="ar"/>
        </w:rPr>
        <w:t xml:space="preserve">GNRI as </w:t>
      </w:r>
      <w:r>
        <w:rPr>
          <w:color w:val="000000" w:themeColor="text1"/>
        </w:rPr>
        <w:t>a continuous variable</w:t>
      </w:r>
      <w:r>
        <w:t>).</w:t>
      </w:r>
    </w:p>
    <w:tbl>
      <w:tblPr>
        <w:tblW w:w="14086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5"/>
        <w:gridCol w:w="2410"/>
        <w:gridCol w:w="2409"/>
        <w:gridCol w:w="2410"/>
        <w:gridCol w:w="2410"/>
        <w:gridCol w:w="2442"/>
      </w:tblGrid>
      <w:tr w:rsidR="00FD7A91">
        <w:trPr>
          <w:trHeight w:val="840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FD7A9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Univariable analysis; crude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1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2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3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4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7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4-1.08, P &lt;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1.05-1.08, P &lt; 0.001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90-1.29, P = 0.408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84-1.23, P = 0.86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8-1.31, P = 0.503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7-1.31, P = 0.527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82-1.25, P = 0.936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nicit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78-1.15, P = 0.589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76-1.14, P = 0.45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76-1.14, P = 0.49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0.74-1.12, P = 0.370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 (0.71-1.07, P = 0.190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99-1.57, P = 0.072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4-1.37, P = 0.57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4-1.37, P = 0.60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0.83-1.36, P = 0.637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80-1.33, P = 0.822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cardial infarctio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1.03-1.47, P = 0.024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0.90-1.32, P = 0.34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8-1.29, P = 0.49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94-1.40, P = 0.185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0.88-1.34, P = 0.424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gestive heart failur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1.57-2.22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 (1.19-1.73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1.17-1.71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1.12-1.66, P = 0.002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0.93-1.39, P = 0.212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vascular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 (1.59-2.38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(1.45-2.21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(1.45-2.21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1.25-1.95, P &lt;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1.09-1.73, P = 0.006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ebrovascular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1.26-2.01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 (1.02-1.66, P = 0.03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01-1.64, P = 0.04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 (0.99-1.62, P = 0.057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0.97-1.61, P = 0.081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structive sleep apnea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92-1.51, P = 0.183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 (1.10-1.87, P = 0.00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 (1.11-1.89, P = 0.00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 (1.14-1.94, P = 0.004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(1.11-1.92, P = 0.007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97-1.36, P = 0.114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 (1.00-1.44, P = 0.055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 (0.99-1.44, P = 0.05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1.03-1.51, P = 0.023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1.02-1.50, P = 0.032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pulmonary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07-1.56, P = 0.008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8-1.32, P = 0.43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0.89-1.33, P = 0.405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7-1.31, P = 0.500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83-1.26, P = 0.827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liver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 (1.45-3.16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 (1.27-2.87, P =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 (1.29-2.91, P =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1.23-2.80, P = 0.003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0.88-2.10, P = 0.149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renal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 (1.46-2.13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 (1.05-1.59, P = 0.01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93-1.47, P = 0.183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93-1.48, P = 0.169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80-1.30, P = 0.865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 abu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9 (1.75-4.04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 (1.78-4.28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6 (1.83-4.41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7 (1.83-4.43, P &lt;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7 (1.55-3.85, P &lt; 0.001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NRI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8-0.99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98-1.00, P = 0.023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98-1.00, P = 0.01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98-1.00, P = 0.01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98-0.99, P = 0.001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before surgery, mg/</w:t>
            </w:r>
            <w:proofErr w:type="spellStart"/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1.13-1.34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1.03-1.27, P = 0.010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1.03-1.28, P = 0.009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 (0.61-1.09, P = 0.187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 before surgery, g/</w:t>
            </w:r>
            <w:proofErr w:type="spellStart"/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89-0.97, P =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98-1.09, P = 0.17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98-1.09, P = 0.207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1.01-1.13, P = 0.032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s before surgery, ×10</w:t>
            </w:r>
            <w:r>
              <w:rPr>
                <w:rStyle w:val="font31"/>
                <w:rFonts w:ascii="Times New Roman" w:hAnsi="Times New Roman" w:cs="Times New Roman"/>
                <w:lang w:bidi="ar"/>
              </w:rPr>
              <w:t>9</w:t>
            </w:r>
            <w:r>
              <w:rPr>
                <w:rStyle w:val="font11"/>
                <w:rFonts w:ascii="Times New Roman" w:hAnsi="Times New Roman" w:cs="Times New Roman"/>
                <w:lang w:bidi="ar"/>
              </w:rPr>
              <w:t>/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1.01-1.06, P = 0.006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1.01-1.06, P = 0.01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1.01-1.06, P = 0.018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99-1.06, P = 0.187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pe of surger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G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ve surger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83-1.29, P = 0.736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81-1.33, P = 0.774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 (0.75-1.26, P = 0.843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ortic replacement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8 (1.91-6.15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4 (1.58-5.69, P =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 (1.09-4.25, P = 0.023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bined cardiac surger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 (1.61-2.39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 (1.35-2.07, P &lt;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14-1.79, P = 0.002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 on the first day in ICU, g/</w:t>
            </w:r>
            <w:proofErr w:type="spellStart"/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78-0.89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84-0.99, P = 0.034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s on the first day in ICU, ×10</w:t>
            </w:r>
            <w:r>
              <w:rPr>
                <w:rStyle w:val="font31"/>
                <w:rFonts w:ascii="Times New Roman" w:hAnsi="Times New Roman" w:cs="Times New Roman"/>
                <w:lang w:bidi="ar"/>
              </w:rPr>
              <w:t>9</w:t>
            </w:r>
            <w:r>
              <w:rPr>
                <w:rStyle w:val="font11"/>
                <w:rFonts w:ascii="Times New Roman" w:hAnsi="Times New Roman" w:cs="Times New Roman"/>
                <w:lang w:bidi="ar"/>
              </w:rPr>
              <w:t>/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1.00-1.03, P = 0.037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8-1.02, P = 0.953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on the first day in ICU, mg/</w:t>
            </w:r>
            <w:proofErr w:type="spellStart"/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18-1.41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 (0.99-1.82, P = 0.058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rt rate on the first day in ICU, beats/mi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9-1.01, P = 0.442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9-1.01, P = 0.516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ean MAP on the first day in ICU, mmHg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7-1.00, P = 0.009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99-1.02, P = 0.501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SpO</w:t>
            </w:r>
            <w:r>
              <w:rPr>
                <w:rStyle w:val="font01"/>
                <w:rFonts w:ascii="Times New Roman" w:hAnsi="Times New Roman" w:cs="Times New Roman"/>
                <w:lang w:bidi="ar"/>
              </w:rPr>
              <w:t>2</w:t>
            </w:r>
            <w:r>
              <w:rPr>
                <w:rStyle w:val="font11"/>
                <w:rFonts w:ascii="Times New Roman" w:hAnsi="Times New Roman" w:cs="Times New Roman"/>
                <w:lang w:bidi="ar"/>
              </w:rPr>
              <w:t xml:space="preserve"> on the first day in ICU, %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3-1.05, P = 0.624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1-1.05, P = 0.489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respiration rate on the first day in ICU, breaths/mi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3-1.10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 (1.01-1.09, P = 0.008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FA score on the first day in ICU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1.15-1.22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1.06-1.13, P &lt; 0.001)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e of benzodiazepine during ICU sta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FD7A91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 (2.12-2.98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D7A91" w:rsidRDefault="00FD7A9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:rsidR="00FD7A91" w:rsidRDefault="007C7D8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7 (1.80-2.61, P &lt; 0.001)</w:t>
            </w:r>
          </w:p>
        </w:tc>
      </w:tr>
    </w:tbl>
    <w:p w:rsidR="00FD7A91" w:rsidRDefault="007C7D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GNRI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riatric nutritional risk index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CABG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</w:rPr>
        <w:t>coronary artery bypass grafting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ICU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ensive care unit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MAP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an arterial blood pressure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SpO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bscript"/>
          <w:lang w:bidi="ar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, percutaneous oxygen saturation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SOFA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quential Organ Failure Assessment; OR, odds ratio; CI, confidential interval.</w:t>
      </w:r>
    </w:p>
    <w:p w:rsidR="00FD7A91" w:rsidRDefault="00FD7A91">
      <w:pPr>
        <w:rPr>
          <w:rFonts w:ascii="Times New Roman" w:hAnsi="Times New Roman" w:cs="Times New Roman"/>
          <w:sz w:val="20"/>
          <w:szCs w:val="20"/>
        </w:rPr>
      </w:pPr>
    </w:p>
    <w:p w:rsidR="00FD7A91" w:rsidRDefault="00FD7A91">
      <w:pPr>
        <w:rPr>
          <w:rFonts w:ascii="Times New Roman" w:hAnsi="Times New Roman" w:cs="Times New Roman"/>
          <w:sz w:val="20"/>
          <w:szCs w:val="20"/>
        </w:rPr>
      </w:pPr>
    </w:p>
    <w:p w:rsidR="00FD7A91" w:rsidRDefault="00FD7A91">
      <w:pPr>
        <w:rPr>
          <w:rFonts w:ascii="Times New Roman" w:hAnsi="Times New Roman" w:cs="Times New Roman"/>
          <w:sz w:val="20"/>
          <w:szCs w:val="20"/>
        </w:rPr>
      </w:pPr>
    </w:p>
    <w:sectPr w:rsidR="00FD7A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023B" w:rsidRDefault="00C2023B" w:rsidP="004A18C3">
      <w:r>
        <w:separator/>
      </w:r>
    </w:p>
  </w:endnote>
  <w:endnote w:type="continuationSeparator" w:id="0">
    <w:p w:rsidR="00C2023B" w:rsidRDefault="00C2023B" w:rsidP="004A1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023B" w:rsidRDefault="00C2023B" w:rsidP="004A18C3">
      <w:r>
        <w:separator/>
      </w:r>
    </w:p>
  </w:footnote>
  <w:footnote w:type="continuationSeparator" w:id="0">
    <w:p w:rsidR="00C2023B" w:rsidRDefault="00C2023B" w:rsidP="004A1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8C520F"/>
    <w:rsid w:val="BFFDED71"/>
    <w:rsid w:val="C6779A30"/>
    <w:rsid w:val="CD6D8441"/>
    <w:rsid w:val="EF4C8FA6"/>
    <w:rsid w:val="F777AF5C"/>
    <w:rsid w:val="00021A85"/>
    <w:rsid w:val="0003465F"/>
    <w:rsid w:val="00034BB0"/>
    <w:rsid w:val="00075FDB"/>
    <w:rsid w:val="00092293"/>
    <w:rsid w:val="00131C28"/>
    <w:rsid w:val="0016014A"/>
    <w:rsid w:val="001851A9"/>
    <w:rsid w:val="001B3099"/>
    <w:rsid w:val="001F16CE"/>
    <w:rsid w:val="00245167"/>
    <w:rsid w:val="00281222"/>
    <w:rsid w:val="00380EF1"/>
    <w:rsid w:val="00496C52"/>
    <w:rsid w:val="004A18C3"/>
    <w:rsid w:val="00505E34"/>
    <w:rsid w:val="005806B9"/>
    <w:rsid w:val="00580CFE"/>
    <w:rsid w:val="0060283C"/>
    <w:rsid w:val="00710895"/>
    <w:rsid w:val="007B17FE"/>
    <w:rsid w:val="007C7D82"/>
    <w:rsid w:val="008015EE"/>
    <w:rsid w:val="00845FB0"/>
    <w:rsid w:val="0087154A"/>
    <w:rsid w:val="008C55A9"/>
    <w:rsid w:val="00961C6E"/>
    <w:rsid w:val="009706DB"/>
    <w:rsid w:val="009B6105"/>
    <w:rsid w:val="009D2C2D"/>
    <w:rsid w:val="00A20526"/>
    <w:rsid w:val="00A66376"/>
    <w:rsid w:val="00A944BB"/>
    <w:rsid w:val="00B9366D"/>
    <w:rsid w:val="00B94EFB"/>
    <w:rsid w:val="00BA6C34"/>
    <w:rsid w:val="00C2023B"/>
    <w:rsid w:val="00C30897"/>
    <w:rsid w:val="00C75FF8"/>
    <w:rsid w:val="00D70D15"/>
    <w:rsid w:val="00DC7086"/>
    <w:rsid w:val="00ED6E80"/>
    <w:rsid w:val="00EE1349"/>
    <w:rsid w:val="00F427FB"/>
    <w:rsid w:val="00F62637"/>
    <w:rsid w:val="00FC36E3"/>
    <w:rsid w:val="00FD7A91"/>
    <w:rsid w:val="00FF7FEF"/>
    <w:rsid w:val="57EF5636"/>
    <w:rsid w:val="6FD508AE"/>
    <w:rsid w:val="7B2D94AB"/>
    <w:rsid w:val="7B8C520F"/>
    <w:rsid w:val="7EC75D87"/>
    <w:rsid w:val="7FFFB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3BD71A"/>
  <w15:docId w15:val="{5EC58E00-4538-1D4F-BCA4-0DAE5ED80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/>
      <w:jc w:val="left"/>
      <w:outlineLvl w:val="0"/>
    </w:pPr>
    <w:rPr>
      <w:rFonts w:ascii="Times New Roman" w:hAnsi="Times New Roman" w:cs="Times New Roman"/>
      <w:b/>
      <w:bCs/>
      <w:kern w:val="4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01">
    <w:name w:val="font0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  <w:vertAlign w:val="subscript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8">
    <w:name w:val="标题 字符"/>
    <w:basedOn w:val="a0"/>
    <w:link w:val="a7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qFormat/>
    <w:rPr>
      <w:rFonts w:eastAsiaTheme="minorEastAsia"/>
      <w:b/>
      <w:bCs/>
      <w:kern w:val="4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3</Pages>
  <Words>2229</Words>
  <Characters>12706</Characters>
  <Application>Microsoft Office Word</Application>
  <DocSecurity>0</DocSecurity>
  <Lines>105</Lines>
  <Paragraphs>29</Paragraphs>
  <ScaleCrop>false</ScaleCrop>
  <Company/>
  <LinksUpToDate>false</LinksUpToDate>
  <CharactersWithSpaces>1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qingfeng</dc:creator>
  <cp:lastModifiedBy>Microsoft Office 用户</cp:lastModifiedBy>
  <cp:revision>33</cp:revision>
  <dcterms:created xsi:type="dcterms:W3CDTF">2022-11-11T11:17:00Z</dcterms:created>
  <dcterms:modified xsi:type="dcterms:W3CDTF">2023-05-08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76ADD877A4FE22423F6D6C6325FEF681</vt:lpwstr>
  </property>
</Properties>
</file>